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640461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504.3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608647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79.2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603567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75.2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7094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28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10668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66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4): 2 started dialysis, 2 for prolonged hospitalization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4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4): 2 started dialysis, 2 for prolonged hospitalization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LP (n= 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LP (n= 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10223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22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4): 1 started dialysis, 2 died, 1 for prolonged hospitalizatio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0.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4): 1 started dialysis, 2 died, 1 for prolonged hospitalization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NP (n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NP (n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6640</wp:posOffset>
                </wp:positionH>
                <wp:positionV relativeFrom="paragraph">
                  <wp:posOffset>6692265</wp:posOffset>
                </wp:positionV>
                <wp:extent cx="2862580" cy="76200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26.95pt;mso-position-vertical-relative:text;margin-left:283.2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12:30:00Z</dcterms:created>
  <dc:creator>Mary and Tim</dc:creator>
  <dc:description/>
  <cp:keywords/>
  <dc:language>en-US</dc:language>
  <cp:lastModifiedBy>simone_vettoretti</cp:lastModifiedBy>
  <dcterms:modified xsi:type="dcterms:W3CDTF">2021-09-23T12:30:00Z</dcterms:modified>
  <cp:revision>2</cp:revision>
  <dc:subject/>
  <dc:title/>
</cp:coreProperties>
</file>